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B0DCD" w14:textId="16D67A79" w:rsidR="00185A87" w:rsidRPr="000718A4" w:rsidRDefault="00E73939">
      <w:pPr>
        <w:widowControl/>
        <w:jc w:val="left"/>
        <w:rPr>
          <w:rFonts w:ascii="Times New Roman" w:eastAsiaTheme="majorEastAsia" w:hAnsi="Times New Roman" w:cs="Times New Roman"/>
          <w:kern w:val="0"/>
        </w:rPr>
      </w:pPr>
      <w:r w:rsidRPr="000718A4">
        <w:rPr>
          <w:rFonts w:ascii="Times New Roman" w:hAnsi="Times New Roman" w:cs="Times New Roman"/>
          <w:b/>
        </w:rPr>
        <w:t>Table</w:t>
      </w:r>
      <w:r w:rsidR="00AE0014">
        <w:rPr>
          <w:rFonts w:ascii="Times New Roman" w:hAnsi="Times New Roman" w:cs="Times New Roman"/>
          <w:b/>
        </w:rPr>
        <w:t xml:space="preserve"> A</w:t>
      </w:r>
      <w:r w:rsidR="00185A87" w:rsidRPr="000718A4">
        <w:rPr>
          <w:rFonts w:ascii="Times New Roman" w:hAnsi="Times New Roman" w:cs="Times New Roman"/>
          <w:b/>
        </w:rPr>
        <w:t>.</w:t>
      </w:r>
      <w:r w:rsidR="00185A87" w:rsidRPr="00AB3092">
        <w:rPr>
          <w:rFonts w:ascii="Times New Roman" w:hAnsi="Times New Roman" w:cs="Times New Roman"/>
          <w:b/>
        </w:rPr>
        <w:t xml:space="preserve"> </w:t>
      </w:r>
      <w:r w:rsidR="005C0DC4" w:rsidRPr="00AB3092">
        <w:rPr>
          <w:rFonts w:ascii="Times New Roman" w:hAnsi="Times New Roman" w:cs="Times New Roman"/>
          <w:b/>
        </w:rPr>
        <w:t>Characteristics</w:t>
      </w:r>
      <w:r w:rsidR="00185A87" w:rsidRPr="00AB3092">
        <w:rPr>
          <w:rFonts w:ascii="Times New Roman" w:hAnsi="Times New Roman" w:cs="Times New Roman"/>
          <w:b/>
        </w:rPr>
        <w:t xml:space="preserve"> of </w:t>
      </w:r>
      <w:r w:rsidR="00185A87" w:rsidRPr="00AB3092">
        <w:rPr>
          <w:rFonts w:ascii="Times New Roman" w:eastAsiaTheme="majorEastAsia" w:hAnsi="Times New Roman" w:cs="Times New Roman"/>
          <w:b/>
          <w:kern w:val="0"/>
        </w:rPr>
        <w:t>patients who have at least one disease including CHD, hypertension, dyslipidemia, diabetes, and psoriasis</w:t>
      </w:r>
    </w:p>
    <w:tbl>
      <w:tblPr>
        <w:tblStyle w:val="a8"/>
        <w:tblpPr w:leftFromText="142" w:rightFromText="142" w:vertAnchor="text" w:tblpY="1"/>
        <w:tblOverlap w:val="never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559"/>
        <w:gridCol w:w="1843"/>
        <w:gridCol w:w="1701"/>
        <w:gridCol w:w="1701"/>
        <w:gridCol w:w="1417"/>
      </w:tblGrid>
      <w:tr w:rsidR="00EA3992" w:rsidRPr="000718A4" w14:paraId="6D8E61F9" w14:textId="278DC850" w:rsidTr="00B00C05">
        <w:trPr>
          <w:trHeight w:val="318"/>
        </w:trPr>
        <w:tc>
          <w:tcPr>
            <w:tcW w:w="2268" w:type="dxa"/>
            <w:tcBorders>
              <w:top w:val="single" w:sz="12" w:space="0" w:color="auto"/>
            </w:tcBorders>
          </w:tcPr>
          <w:p w14:paraId="5E7D777D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503A6EE4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Subgro</w:t>
            </w: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up</w:t>
            </w:r>
          </w:p>
          <w:p w14:paraId="0E5DE3E2" w14:textId="6CBD13EA" w:rsidR="00EA3992" w:rsidRPr="000718A4" w:rsidRDefault="00EA3992" w:rsidP="00EF002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2FC170A" w14:textId="43FE7BA2" w:rsidR="00EA3992" w:rsidRPr="000718A4" w:rsidRDefault="00EA3992" w:rsidP="00185A87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C0CAE7A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FC6B50D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3949809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54A7D55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EA3992" w:rsidRPr="000718A4" w14:paraId="37603BFC" w14:textId="15B6D84F" w:rsidTr="00B00C05">
        <w:tc>
          <w:tcPr>
            <w:tcW w:w="2268" w:type="dxa"/>
          </w:tcPr>
          <w:p w14:paraId="0A517DA1" w14:textId="7777777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34D39D0" w14:textId="38CA9ECA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AFE6D5" w14:textId="2D7B3E69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376667" w14:textId="51B15C4F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DD4817" w14:textId="4667C0B3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Dyslipidem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75BC74" w14:textId="15586082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D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950B8B" w14:textId="4C571647" w:rsidR="00EA3992" w:rsidRPr="000718A4" w:rsidRDefault="00EA3992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V</w:t>
            </w:r>
          </w:p>
        </w:tc>
      </w:tr>
      <w:tr w:rsidR="000718A4" w:rsidRPr="000718A4" w14:paraId="04882F7B" w14:textId="4AE899DA" w:rsidTr="00B00C05">
        <w:tc>
          <w:tcPr>
            <w:tcW w:w="2268" w:type="dxa"/>
            <w:tcBorders>
              <w:bottom w:val="single" w:sz="4" w:space="0" w:color="auto"/>
            </w:tcBorders>
          </w:tcPr>
          <w:p w14:paraId="01E9FFBA" w14:textId="77777777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904397F" w14:textId="6E2F7949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(n = 25,7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1E7617" w14:textId="428E584A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(n = 5</w:t>
            </w:r>
            <w:r w:rsidR="00A2116E" w:rsidRPr="000718A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6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A4F642" w14:textId="6583CD72" w:rsidR="00C479F1" w:rsidRPr="000718A4" w:rsidRDefault="00C479F1" w:rsidP="00C479F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(n = 16,4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B99F75" w14:textId="5ED4B9CC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(n = 9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,2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E82B00" w14:textId="21E8B3FB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(n = 11,55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632F8A" w14:textId="774D7B19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(n = 1,197)</w:t>
            </w:r>
          </w:p>
        </w:tc>
      </w:tr>
      <w:tr w:rsidR="000718A4" w:rsidRPr="000718A4" w14:paraId="7C937682" w14:textId="702397D2" w:rsidTr="00B00C05">
        <w:tc>
          <w:tcPr>
            <w:tcW w:w="2268" w:type="dxa"/>
          </w:tcPr>
          <w:p w14:paraId="4946AE0E" w14:textId="46B55D1C" w:rsidR="00C479F1" w:rsidRPr="000718A4" w:rsidRDefault="00C479F1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0718A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ean </w:t>
            </w: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age (SD)</w:t>
            </w:r>
          </w:p>
        </w:tc>
        <w:tc>
          <w:tcPr>
            <w:tcW w:w="2127" w:type="dxa"/>
          </w:tcPr>
          <w:p w14:paraId="32C0A3C7" w14:textId="1EA4DC0C" w:rsidR="00C479F1" w:rsidRPr="000718A4" w:rsidRDefault="00C479F1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68.9</w:t>
            </w: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4.8)</w:t>
            </w:r>
          </w:p>
        </w:tc>
        <w:tc>
          <w:tcPr>
            <w:tcW w:w="1559" w:type="dxa"/>
          </w:tcPr>
          <w:p w14:paraId="7A3928FB" w14:textId="1F379C31" w:rsidR="00C479F1" w:rsidRPr="000718A4" w:rsidRDefault="00E33AFA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74.0 (12.0)</w:t>
            </w:r>
          </w:p>
        </w:tc>
        <w:tc>
          <w:tcPr>
            <w:tcW w:w="1843" w:type="dxa"/>
          </w:tcPr>
          <w:p w14:paraId="02406C9D" w14:textId="18187B41" w:rsidR="00C479F1" w:rsidRPr="000718A4" w:rsidRDefault="00A2116E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70.7 (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4.3)</w:t>
            </w:r>
          </w:p>
        </w:tc>
        <w:tc>
          <w:tcPr>
            <w:tcW w:w="1701" w:type="dxa"/>
          </w:tcPr>
          <w:p w14:paraId="739672B2" w14:textId="457FB257" w:rsidR="00C479F1" w:rsidRPr="000718A4" w:rsidRDefault="00C479F1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70.0 (3.4)</w:t>
            </w:r>
          </w:p>
        </w:tc>
        <w:tc>
          <w:tcPr>
            <w:tcW w:w="1701" w:type="dxa"/>
          </w:tcPr>
          <w:p w14:paraId="7DFCEE73" w14:textId="44715667" w:rsidR="00C479F1" w:rsidRPr="000718A4" w:rsidRDefault="00C479F1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69.7 (13.2)</w:t>
            </w:r>
          </w:p>
        </w:tc>
        <w:tc>
          <w:tcPr>
            <w:tcW w:w="1417" w:type="dxa"/>
          </w:tcPr>
          <w:p w14:paraId="20845990" w14:textId="64D338FF" w:rsidR="00C479F1" w:rsidRPr="000718A4" w:rsidRDefault="00E33AFA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64.9 (18.1)</w:t>
            </w:r>
          </w:p>
        </w:tc>
      </w:tr>
      <w:tr w:rsidR="00EA3992" w:rsidRPr="000718A4" w14:paraId="767D63A2" w14:textId="77777777" w:rsidTr="00B00C05">
        <w:tc>
          <w:tcPr>
            <w:tcW w:w="2268" w:type="dxa"/>
          </w:tcPr>
          <w:p w14:paraId="41818533" w14:textId="247582B6" w:rsidR="00EA3992" w:rsidRPr="000718A4" w:rsidRDefault="00EA3992" w:rsidP="00185A87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Male (n, %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20DFCD0C" w14:textId="23408D08" w:rsidR="00EA3992" w:rsidRPr="000718A4" w:rsidRDefault="00EA3992" w:rsidP="00185A87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3,318 (51.6%)</w:t>
            </w:r>
          </w:p>
        </w:tc>
        <w:tc>
          <w:tcPr>
            <w:tcW w:w="1559" w:type="dxa"/>
          </w:tcPr>
          <w:p w14:paraId="44C9FED4" w14:textId="551092ED" w:rsidR="00EA3992" w:rsidRPr="000718A4" w:rsidRDefault="00EA3992" w:rsidP="00E33AFA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3,059 (59.2%)</w:t>
            </w:r>
          </w:p>
        </w:tc>
        <w:tc>
          <w:tcPr>
            <w:tcW w:w="1843" w:type="dxa"/>
          </w:tcPr>
          <w:p w14:paraId="1441F112" w14:textId="7DBDBB40" w:rsidR="00EA3992" w:rsidRPr="000718A4" w:rsidRDefault="00EA3992" w:rsidP="00A2116E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8,642 (52.4%)</w:t>
            </w:r>
          </w:p>
        </w:tc>
        <w:tc>
          <w:tcPr>
            <w:tcW w:w="1701" w:type="dxa"/>
          </w:tcPr>
          <w:p w14:paraId="40CA0227" w14:textId="77B17B18" w:rsidR="00EA3992" w:rsidRPr="000718A4" w:rsidRDefault="00EA3992" w:rsidP="00C479F1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4,293 (46.1%)</w:t>
            </w:r>
          </w:p>
        </w:tc>
        <w:tc>
          <w:tcPr>
            <w:tcW w:w="1701" w:type="dxa"/>
          </w:tcPr>
          <w:p w14:paraId="20C15801" w14:textId="5AD78927" w:rsidR="00EA3992" w:rsidRPr="000718A4" w:rsidRDefault="00EA3992" w:rsidP="00C479F1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6,741 (</w:t>
            </w: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58.3%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3459DCEE" w14:textId="071B8B22" w:rsidR="00EA3992" w:rsidRPr="000718A4" w:rsidRDefault="00EA3992" w:rsidP="00E33AFA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762 (63.6%)</w:t>
            </w:r>
          </w:p>
        </w:tc>
      </w:tr>
      <w:tr w:rsidR="000718A4" w:rsidRPr="000718A4" w14:paraId="44C35EBC" w14:textId="106CAFF9" w:rsidTr="00EA3992">
        <w:tc>
          <w:tcPr>
            <w:tcW w:w="2268" w:type="dxa"/>
          </w:tcPr>
          <w:p w14:paraId="40365144" w14:textId="69B63B3A" w:rsidR="00C479F1" w:rsidRPr="000718A4" w:rsidRDefault="00A7581E" w:rsidP="00A7581E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No. of risk factors</w:t>
            </w:r>
            <w:r w:rsidR="00EB3E62" w:rsidRPr="000718A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127" w:type="dxa"/>
          </w:tcPr>
          <w:p w14:paraId="7ED867CE" w14:textId="39150CB2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F133C53" w14:textId="4A339CD9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FFE2AF9" w14:textId="4F7B59DF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A471867" w14:textId="77777777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73DC01" w14:textId="77777777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4A7A1F3" w14:textId="77777777" w:rsidR="00C479F1" w:rsidRPr="000718A4" w:rsidRDefault="00C479F1" w:rsidP="00185A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18A4" w:rsidRPr="000718A4" w14:paraId="041A06A5" w14:textId="1DFCAD7D" w:rsidTr="00EA3992">
        <w:tc>
          <w:tcPr>
            <w:tcW w:w="2268" w:type="dxa"/>
            <w:shd w:val="clear" w:color="auto" w:fill="auto"/>
          </w:tcPr>
          <w:p w14:paraId="6B23D255" w14:textId="7A0AC58F" w:rsidR="0050740C" w:rsidRPr="000718A4" w:rsidRDefault="0050740C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043A0709" w14:textId="6784D6BC" w:rsidR="0050740C" w:rsidRPr="000718A4" w:rsidRDefault="0050740C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956</w:t>
            </w:r>
            <w:r w:rsidR="009A20E8" w:rsidRPr="000718A4">
              <w:rPr>
                <w:rFonts w:ascii="Times New Roman" w:hAnsi="Times New Roman" w:cs="Times New Roman"/>
                <w:sz w:val="22"/>
                <w:szCs w:val="22"/>
              </w:rPr>
              <w:t xml:space="preserve"> (11.4%)</w:t>
            </w:r>
          </w:p>
        </w:tc>
        <w:tc>
          <w:tcPr>
            <w:tcW w:w="1559" w:type="dxa"/>
            <w:shd w:val="clear" w:color="auto" w:fill="auto"/>
          </w:tcPr>
          <w:p w14:paraId="66FCE999" w14:textId="14666180" w:rsidR="0050740C" w:rsidRPr="000718A4" w:rsidRDefault="0050740C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,093</w:t>
            </w:r>
            <w:r w:rsidR="009A20E8" w:rsidRPr="000718A4">
              <w:rPr>
                <w:rFonts w:ascii="Times New Roman" w:hAnsi="Times New Roman" w:cs="Times New Roman"/>
                <w:sz w:val="22"/>
                <w:szCs w:val="22"/>
              </w:rPr>
              <w:t xml:space="preserve"> (21.1%)</w:t>
            </w:r>
          </w:p>
        </w:tc>
        <w:tc>
          <w:tcPr>
            <w:tcW w:w="1843" w:type="dxa"/>
            <w:shd w:val="clear" w:color="auto" w:fill="auto"/>
          </w:tcPr>
          <w:p w14:paraId="37B05E2F" w14:textId="36B71995" w:rsidR="0050740C" w:rsidRPr="000718A4" w:rsidRDefault="0050740C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7,369</w:t>
            </w:r>
            <w:r w:rsidR="009A20E8" w:rsidRPr="000718A4">
              <w:rPr>
                <w:rFonts w:ascii="Times New Roman" w:hAnsi="Times New Roman" w:cs="Times New Roman"/>
                <w:sz w:val="22"/>
                <w:szCs w:val="22"/>
              </w:rPr>
              <w:t xml:space="preserve"> (44.7%)</w:t>
            </w:r>
          </w:p>
        </w:tc>
        <w:tc>
          <w:tcPr>
            <w:tcW w:w="1701" w:type="dxa"/>
            <w:shd w:val="clear" w:color="auto" w:fill="auto"/>
          </w:tcPr>
          <w:p w14:paraId="4D83953C" w14:textId="7832A908" w:rsidR="0050740C" w:rsidRPr="000718A4" w:rsidRDefault="0050740C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2,956</w:t>
            </w:r>
            <w:r w:rsidR="009A20E8" w:rsidRPr="000718A4">
              <w:rPr>
                <w:rFonts w:ascii="Times New Roman" w:hAnsi="Times New Roman" w:cs="Times New Roman"/>
                <w:sz w:val="22"/>
                <w:szCs w:val="22"/>
              </w:rPr>
              <w:t xml:space="preserve"> (32.0%)</w:t>
            </w:r>
          </w:p>
        </w:tc>
        <w:tc>
          <w:tcPr>
            <w:tcW w:w="1701" w:type="dxa"/>
            <w:shd w:val="clear" w:color="auto" w:fill="auto"/>
          </w:tcPr>
          <w:p w14:paraId="4C1D64FA" w14:textId="684E9C3B" w:rsidR="0050740C" w:rsidRPr="000718A4" w:rsidRDefault="0050740C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,956</w:t>
            </w:r>
            <w:r w:rsidR="009A20E8" w:rsidRPr="000718A4">
              <w:rPr>
                <w:rFonts w:ascii="Times New Roman" w:hAnsi="Times New Roman" w:cs="Times New Roman"/>
                <w:sz w:val="22"/>
                <w:szCs w:val="22"/>
              </w:rPr>
              <w:t xml:space="preserve"> (34.2%)</w:t>
            </w:r>
          </w:p>
        </w:tc>
        <w:tc>
          <w:tcPr>
            <w:tcW w:w="1417" w:type="dxa"/>
            <w:shd w:val="clear" w:color="auto" w:fill="auto"/>
          </w:tcPr>
          <w:p w14:paraId="01984F75" w14:textId="0A218E36" w:rsidR="0050740C" w:rsidRPr="000718A4" w:rsidRDefault="009A20E8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0740C" w:rsidRPr="000718A4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EA3992">
              <w:rPr>
                <w:rFonts w:ascii="Times New Roman" w:hAnsi="Times New Roman" w:cs="Times New Roman"/>
                <w:sz w:val="22"/>
                <w:szCs w:val="22"/>
              </w:rPr>
              <w:t xml:space="preserve"> (6.1%)</w:t>
            </w:r>
          </w:p>
        </w:tc>
      </w:tr>
      <w:tr w:rsidR="00EA3992" w:rsidRPr="000718A4" w14:paraId="20D37773" w14:textId="77777777" w:rsidTr="00EA3992">
        <w:tc>
          <w:tcPr>
            <w:tcW w:w="2268" w:type="dxa"/>
            <w:shd w:val="clear" w:color="auto" w:fill="auto"/>
          </w:tcPr>
          <w:p w14:paraId="6AA76B6D" w14:textId="13DFA397" w:rsidR="00EA3992" w:rsidRPr="000718A4" w:rsidRDefault="00EA3992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33D128AA" w14:textId="0B7437F8" w:rsidR="00EA3992" w:rsidRPr="000718A4" w:rsidRDefault="00EA3992" w:rsidP="009A20E8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7,286 (28.2%)</w:t>
            </w:r>
          </w:p>
        </w:tc>
        <w:tc>
          <w:tcPr>
            <w:tcW w:w="1559" w:type="dxa"/>
            <w:shd w:val="clear" w:color="auto" w:fill="auto"/>
          </w:tcPr>
          <w:p w14:paraId="7A11C318" w14:textId="001257B7" w:rsidR="00EA3992" w:rsidRPr="000718A4" w:rsidRDefault="00EA3992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,643 (31.7%)</w:t>
            </w:r>
          </w:p>
        </w:tc>
        <w:tc>
          <w:tcPr>
            <w:tcW w:w="1843" w:type="dxa"/>
            <w:shd w:val="clear" w:color="auto" w:fill="auto"/>
          </w:tcPr>
          <w:p w14:paraId="1676588C" w14:textId="6DEC2717" w:rsidR="00EA3992" w:rsidRPr="000718A4" w:rsidRDefault="00EA3992" w:rsidP="009A20E8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6,151 (37.3%)</w:t>
            </w:r>
          </w:p>
        </w:tc>
        <w:tc>
          <w:tcPr>
            <w:tcW w:w="1701" w:type="dxa"/>
            <w:shd w:val="clear" w:color="auto" w:fill="auto"/>
          </w:tcPr>
          <w:p w14:paraId="552FAAD4" w14:textId="0DBF38D7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3,774 (40.8%)</w:t>
            </w:r>
          </w:p>
        </w:tc>
        <w:tc>
          <w:tcPr>
            <w:tcW w:w="1701" w:type="dxa"/>
            <w:shd w:val="clear" w:color="auto" w:fill="auto"/>
          </w:tcPr>
          <w:p w14:paraId="20B97B28" w14:textId="7F35B8C6" w:rsidR="00EA3992" w:rsidRPr="000718A4" w:rsidRDefault="00EA3992" w:rsidP="009A20E8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4,647 (40.2%)</w:t>
            </w:r>
          </w:p>
        </w:tc>
        <w:tc>
          <w:tcPr>
            <w:tcW w:w="1417" w:type="dxa"/>
            <w:shd w:val="clear" w:color="auto" w:fill="auto"/>
          </w:tcPr>
          <w:p w14:paraId="06B675D7" w14:textId="797B642E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73 (14.5%)</w:t>
            </w:r>
          </w:p>
        </w:tc>
      </w:tr>
      <w:tr w:rsidR="00EA3992" w:rsidRPr="000718A4" w14:paraId="04397967" w14:textId="77777777" w:rsidTr="00EA3992">
        <w:tc>
          <w:tcPr>
            <w:tcW w:w="2268" w:type="dxa"/>
            <w:shd w:val="clear" w:color="auto" w:fill="auto"/>
          </w:tcPr>
          <w:p w14:paraId="193BF974" w14:textId="276723AF" w:rsidR="00EA3992" w:rsidRPr="000718A4" w:rsidRDefault="00EA3992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2CDD8E5D" w14:textId="2E71FCC3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3,8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3.5%)</w:t>
            </w:r>
          </w:p>
        </w:tc>
        <w:tc>
          <w:tcPr>
            <w:tcW w:w="1559" w:type="dxa"/>
            <w:shd w:val="clear" w:color="auto" w:fill="auto"/>
          </w:tcPr>
          <w:p w14:paraId="4AAB5A9B" w14:textId="76BDB7E2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,443 (27.9%)</w:t>
            </w:r>
          </w:p>
        </w:tc>
        <w:tc>
          <w:tcPr>
            <w:tcW w:w="1843" w:type="dxa"/>
            <w:shd w:val="clear" w:color="auto" w:fill="auto"/>
          </w:tcPr>
          <w:p w14:paraId="2ABFB777" w14:textId="3E7DAF5F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7,369 (44.7%)</w:t>
            </w:r>
          </w:p>
        </w:tc>
        <w:tc>
          <w:tcPr>
            <w:tcW w:w="1701" w:type="dxa"/>
            <w:shd w:val="clear" w:color="auto" w:fill="auto"/>
          </w:tcPr>
          <w:p w14:paraId="17EE0AD4" w14:textId="32C45760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2,506 (27.1%)</w:t>
            </w:r>
          </w:p>
        </w:tc>
        <w:tc>
          <w:tcPr>
            <w:tcW w:w="1701" w:type="dxa"/>
            <w:shd w:val="clear" w:color="auto" w:fill="auto"/>
          </w:tcPr>
          <w:p w14:paraId="22221C24" w14:textId="1CFEC69A" w:rsidR="00EA3992" w:rsidRPr="000718A4" w:rsidRDefault="00EA3992" w:rsidP="009A20E8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3,952 (34.2%)</w:t>
            </w:r>
          </w:p>
        </w:tc>
        <w:tc>
          <w:tcPr>
            <w:tcW w:w="1417" w:type="dxa"/>
            <w:shd w:val="clear" w:color="auto" w:fill="auto"/>
          </w:tcPr>
          <w:p w14:paraId="119E629A" w14:textId="17A2E2E0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7.0%)</w:t>
            </w:r>
          </w:p>
        </w:tc>
      </w:tr>
      <w:tr w:rsidR="00EA3992" w:rsidRPr="000718A4" w14:paraId="5818E154" w14:textId="77777777" w:rsidTr="00EA3992"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14:paraId="3BCCC184" w14:textId="24473A98" w:rsidR="00EA3992" w:rsidRPr="000718A4" w:rsidRDefault="00EA3992" w:rsidP="00EA3992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3928C251" w14:textId="546E759A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1,730 (6.7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6BB35D56" w14:textId="30BFF37E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988 (19.1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5B10AA1F" w14:textId="77777777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95B4719" w14:textId="77777777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DC349C6" w14:textId="77777777" w:rsidR="00EA3992" w:rsidRPr="000718A4" w:rsidRDefault="00EA3992" w:rsidP="009A20E8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37F1F38B" w14:textId="4B347589" w:rsidR="00EA3992" w:rsidRPr="000718A4" w:rsidRDefault="00EA3992" w:rsidP="00EA3992">
            <w:pPr>
              <w:widowControl/>
              <w:wordWrap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718A4">
              <w:rPr>
                <w:rFonts w:ascii="Times New Roman" w:hAnsi="Times New Roman" w:cs="Times New Roman"/>
                <w:sz w:val="22"/>
                <w:szCs w:val="22"/>
              </w:rPr>
              <w:t>747 (62.3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3AE8B9AB" w14:textId="77777777" w:rsidR="00AE0014" w:rsidRPr="000718A4" w:rsidRDefault="00AE0014" w:rsidP="00AE0014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AE0014">
        <w:rPr>
          <w:rFonts w:ascii="Times New Roman" w:hAnsi="Times New Roman" w:cs="Times New Roman" w:hint="eastAsia"/>
          <w:kern w:val="0"/>
          <w:vertAlign w:val="superscript"/>
        </w:rPr>
        <w:t>#</w:t>
      </w:r>
      <w:r w:rsidRPr="00AE0014">
        <w:rPr>
          <w:rFonts w:ascii="Times New Roman" w:hAnsi="Times New Roman" w:cs="Times New Roman"/>
          <w:sz w:val="18"/>
          <w:szCs w:val="18"/>
          <w:vertAlign w:val="superscript"/>
        </w:rPr>
        <w:t>:</w:t>
      </w:r>
      <w:r w:rsidRPr="000718A4">
        <w:rPr>
          <w:rFonts w:ascii="Times New Roman" w:hAnsi="Times New Roman" w:cs="Times New Roman"/>
          <w:sz w:val="18"/>
          <w:szCs w:val="18"/>
        </w:rPr>
        <w:t xml:space="preserve"> hypertension, dyslipidemia, and diabetes mellitus.</w:t>
      </w:r>
    </w:p>
    <w:p w14:paraId="0D279CAE" w14:textId="77777777" w:rsidR="00AE0014" w:rsidRPr="000718A4" w:rsidRDefault="00AE0014" w:rsidP="00AE0014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718A4">
        <w:rPr>
          <w:rFonts w:ascii="Times New Roman" w:hAnsi="Times New Roman" w:cs="Times New Roman"/>
          <w:sz w:val="18"/>
          <w:szCs w:val="18"/>
        </w:rPr>
        <w:t>CHD: coronary heart disease, DM: diabetes mellitus, PV: psoriasis vulgaris.</w:t>
      </w:r>
    </w:p>
    <w:p w14:paraId="4CB3C373" w14:textId="1BF4B0A3" w:rsidR="00BA63C3" w:rsidRDefault="00AE0014" w:rsidP="00AE001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18A4">
        <w:rPr>
          <w:rFonts w:ascii="Times New Roman" w:hAnsi="Times New Roman" w:cs="Times New Roman" w:hint="eastAsia"/>
          <w:sz w:val="18"/>
          <w:szCs w:val="18"/>
        </w:rPr>
        <w:t xml:space="preserve">The data of age and sex in hypertension, </w:t>
      </w:r>
      <w:proofErr w:type="spellStart"/>
      <w:r w:rsidRPr="000718A4">
        <w:rPr>
          <w:rFonts w:ascii="Times New Roman" w:hAnsi="Times New Roman" w:cs="Times New Roman" w:hint="eastAsia"/>
          <w:sz w:val="18"/>
          <w:szCs w:val="18"/>
        </w:rPr>
        <w:t>dyspipidemia</w:t>
      </w:r>
      <w:proofErr w:type="spellEnd"/>
      <w:r w:rsidRPr="000718A4">
        <w:rPr>
          <w:rFonts w:ascii="Times New Roman" w:hAnsi="Times New Roman" w:cs="Times New Roman" w:hint="eastAsia"/>
          <w:sz w:val="18"/>
          <w:szCs w:val="18"/>
        </w:rPr>
        <w:t>, Diabetes, and PV</w:t>
      </w:r>
      <w:r w:rsidRPr="000718A4">
        <w:rPr>
          <w:rFonts w:ascii="Times New Roman" w:hAnsi="Times New Roman" w:cs="Times New Roman"/>
          <w:sz w:val="18"/>
          <w:szCs w:val="18"/>
        </w:rPr>
        <w:t xml:space="preserve"> was also provided in Table 1. The number of risk factors in PV was also provided in Table 2.</w:t>
      </w:r>
    </w:p>
    <w:p w14:paraId="15290C6C" w14:textId="77777777" w:rsidR="00BA63C3" w:rsidRDefault="00BA63C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C7D46F7" w14:textId="77777777" w:rsidR="00BA63C3" w:rsidRDefault="00BA63C3" w:rsidP="00AE0014">
      <w:pPr>
        <w:widowControl/>
        <w:jc w:val="left"/>
        <w:rPr>
          <w:rFonts w:ascii="Times New Roman" w:hAnsi="Times New Roman" w:cs="Times New Roman"/>
          <w:kern w:val="0"/>
        </w:rPr>
        <w:sectPr w:rsidR="00BA63C3" w:rsidSect="00AE0014">
          <w:footerReference w:type="default" r:id="rId7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400"/>
        </w:sectPr>
      </w:pPr>
    </w:p>
    <w:p w14:paraId="14B80F98" w14:textId="77777777" w:rsidR="00BA63C3" w:rsidRDefault="00BA63C3" w:rsidP="00BA63C3">
      <w:pPr>
        <w:widowControl/>
        <w:jc w:val="left"/>
        <w:rPr>
          <w:rFonts w:ascii="Times New Roman" w:eastAsiaTheme="majorEastAsia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</w:rPr>
        <w:lastRenderedPageBreak/>
        <w:t>Table B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ajorEastAsia" w:hAnsi="Times New Roman" w:cs="Times New Roman"/>
          <w:b/>
          <w:kern w:val="0"/>
        </w:rPr>
        <w:t>Multivariate logistic regression analysis of the factors related to coronary heart disease in patients who have at least one disease including CHD, hypertension, dyslipidemia, diabetes, and psoriasis</w:t>
      </w:r>
    </w:p>
    <w:tbl>
      <w:tblPr>
        <w:tblpPr w:leftFromText="142" w:rightFromText="142" w:vertAnchor="text" w:tblpY="1"/>
        <w:tblOverlap w:val="never"/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4154"/>
        <w:gridCol w:w="1417"/>
      </w:tblGrid>
      <w:tr w:rsidR="00BA63C3" w14:paraId="5C72C32C" w14:textId="77777777" w:rsidTr="00BA63C3">
        <w:trPr>
          <w:trHeight w:val="37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B019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Factor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A34F0" w14:textId="77777777" w:rsidR="00BA63C3" w:rsidRDefault="00BA63C3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D9E8D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djusted OR 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84603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</w:tr>
      <w:tr w:rsidR="00BA63C3" w14:paraId="42AF4281" w14:textId="77777777" w:rsidTr="00BA63C3">
        <w:trPr>
          <w:trHeight w:val="315"/>
        </w:trPr>
        <w:tc>
          <w:tcPr>
            <w:tcW w:w="2127" w:type="dxa"/>
            <w:noWrap/>
            <w:vAlign w:val="bottom"/>
            <w:hideMark/>
          </w:tcPr>
          <w:p w14:paraId="39B64B5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842" w:type="dxa"/>
            <w:noWrap/>
            <w:vAlign w:val="bottom"/>
            <w:hideMark/>
          </w:tcPr>
          <w:p w14:paraId="217653EE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1</w:t>
            </w:r>
          </w:p>
        </w:tc>
        <w:tc>
          <w:tcPr>
            <w:tcW w:w="4154" w:type="dxa"/>
            <w:noWrap/>
            <w:vAlign w:val="bottom"/>
            <w:hideMark/>
          </w:tcPr>
          <w:p w14:paraId="537E91D3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23 (1.15–1.31)</w:t>
            </w:r>
          </w:p>
        </w:tc>
        <w:tc>
          <w:tcPr>
            <w:tcW w:w="1417" w:type="dxa"/>
            <w:noWrap/>
            <w:vAlign w:val="bottom"/>
            <w:hideMark/>
          </w:tcPr>
          <w:p w14:paraId="39AD269E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  <w:tr w:rsidR="00BA63C3" w14:paraId="14DF53DF" w14:textId="77777777" w:rsidTr="00BA63C3">
        <w:trPr>
          <w:trHeight w:val="315"/>
        </w:trPr>
        <w:tc>
          <w:tcPr>
            <w:tcW w:w="2127" w:type="dxa"/>
            <w:noWrap/>
            <w:vAlign w:val="bottom"/>
          </w:tcPr>
          <w:p w14:paraId="5897372A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3C2C1A1A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2</w:t>
            </w:r>
          </w:p>
        </w:tc>
        <w:tc>
          <w:tcPr>
            <w:tcW w:w="4154" w:type="dxa"/>
            <w:noWrap/>
            <w:vAlign w:val="bottom"/>
            <w:hideMark/>
          </w:tcPr>
          <w:p w14:paraId="02F23B1B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01 (0.94–1.08)</w:t>
            </w:r>
          </w:p>
        </w:tc>
        <w:tc>
          <w:tcPr>
            <w:tcW w:w="1417" w:type="dxa"/>
            <w:noWrap/>
            <w:vAlign w:val="bottom"/>
            <w:hideMark/>
          </w:tcPr>
          <w:p w14:paraId="21D21E40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0.6554</w:t>
            </w:r>
          </w:p>
        </w:tc>
      </w:tr>
      <w:tr w:rsidR="00BA63C3" w14:paraId="066B829B" w14:textId="77777777" w:rsidTr="00BA63C3">
        <w:trPr>
          <w:trHeight w:val="315"/>
        </w:trPr>
        <w:tc>
          <w:tcPr>
            <w:tcW w:w="2127" w:type="dxa"/>
            <w:noWrap/>
            <w:vAlign w:val="bottom"/>
            <w:hideMark/>
          </w:tcPr>
          <w:p w14:paraId="56A15B97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Dyslipidemia</w:t>
            </w:r>
          </w:p>
        </w:tc>
        <w:tc>
          <w:tcPr>
            <w:tcW w:w="1842" w:type="dxa"/>
            <w:noWrap/>
            <w:vAlign w:val="bottom"/>
            <w:hideMark/>
          </w:tcPr>
          <w:p w14:paraId="074397E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1</w:t>
            </w:r>
          </w:p>
        </w:tc>
        <w:tc>
          <w:tcPr>
            <w:tcW w:w="4154" w:type="dxa"/>
            <w:noWrap/>
            <w:vAlign w:val="bottom"/>
            <w:hideMark/>
          </w:tcPr>
          <w:p w14:paraId="47286AC4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23 (1.15–1.31)</w:t>
            </w:r>
          </w:p>
        </w:tc>
        <w:tc>
          <w:tcPr>
            <w:tcW w:w="1417" w:type="dxa"/>
            <w:noWrap/>
            <w:vAlign w:val="bottom"/>
            <w:hideMark/>
          </w:tcPr>
          <w:p w14:paraId="7494AADB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  <w:tr w:rsidR="00BA63C3" w14:paraId="0AC8C9B3" w14:textId="77777777" w:rsidTr="00BA63C3">
        <w:trPr>
          <w:trHeight w:val="315"/>
        </w:trPr>
        <w:tc>
          <w:tcPr>
            <w:tcW w:w="2127" w:type="dxa"/>
            <w:noWrap/>
            <w:vAlign w:val="bottom"/>
          </w:tcPr>
          <w:p w14:paraId="657E2F46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34E88EC3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2</w:t>
            </w:r>
          </w:p>
        </w:tc>
        <w:tc>
          <w:tcPr>
            <w:tcW w:w="4154" w:type="dxa"/>
            <w:noWrap/>
            <w:vAlign w:val="bottom"/>
            <w:hideMark/>
          </w:tcPr>
          <w:p w14:paraId="58B98BC1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22 (1.14–1.31)</w:t>
            </w:r>
          </w:p>
        </w:tc>
        <w:tc>
          <w:tcPr>
            <w:tcW w:w="1417" w:type="dxa"/>
            <w:noWrap/>
            <w:vAlign w:val="bottom"/>
            <w:hideMark/>
          </w:tcPr>
          <w:p w14:paraId="61335ECD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  <w:tr w:rsidR="00BA63C3" w14:paraId="739604DC" w14:textId="77777777" w:rsidTr="00BA63C3">
        <w:trPr>
          <w:trHeight w:val="315"/>
        </w:trPr>
        <w:tc>
          <w:tcPr>
            <w:tcW w:w="2127" w:type="dxa"/>
            <w:noWrap/>
            <w:vAlign w:val="bottom"/>
            <w:hideMark/>
          </w:tcPr>
          <w:p w14:paraId="53EE88BB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1842" w:type="dxa"/>
            <w:vAlign w:val="bottom"/>
            <w:hideMark/>
          </w:tcPr>
          <w:p w14:paraId="01004A53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1</w:t>
            </w:r>
          </w:p>
        </w:tc>
        <w:tc>
          <w:tcPr>
            <w:tcW w:w="4154" w:type="dxa"/>
            <w:noWrap/>
            <w:vAlign w:val="bottom"/>
            <w:hideMark/>
          </w:tcPr>
          <w:p w14:paraId="03300435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14 (1.06–1.21)</w:t>
            </w:r>
          </w:p>
        </w:tc>
        <w:tc>
          <w:tcPr>
            <w:tcW w:w="1417" w:type="dxa"/>
            <w:noWrap/>
            <w:vAlign w:val="bottom"/>
            <w:hideMark/>
          </w:tcPr>
          <w:p w14:paraId="641E259E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  <w:tr w:rsidR="00BA63C3" w14:paraId="764B6105" w14:textId="77777777" w:rsidTr="00BA63C3">
        <w:trPr>
          <w:trHeight w:val="315"/>
        </w:trPr>
        <w:tc>
          <w:tcPr>
            <w:tcW w:w="2127" w:type="dxa"/>
            <w:noWrap/>
            <w:vAlign w:val="bottom"/>
          </w:tcPr>
          <w:p w14:paraId="5D455113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bottom"/>
            <w:hideMark/>
          </w:tcPr>
          <w:p w14:paraId="47442822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2</w:t>
            </w:r>
          </w:p>
        </w:tc>
        <w:tc>
          <w:tcPr>
            <w:tcW w:w="4154" w:type="dxa"/>
            <w:noWrap/>
            <w:vAlign w:val="bottom"/>
            <w:hideMark/>
          </w:tcPr>
          <w:p w14:paraId="1CC47F37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01 (0.95–1.08)</w:t>
            </w:r>
          </w:p>
        </w:tc>
        <w:tc>
          <w:tcPr>
            <w:tcW w:w="1417" w:type="dxa"/>
            <w:noWrap/>
            <w:vAlign w:val="bottom"/>
            <w:hideMark/>
          </w:tcPr>
          <w:p w14:paraId="395112C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0.5521</w:t>
            </w:r>
          </w:p>
        </w:tc>
      </w:tr>
      <w:tr w:rsidR="00BA63C3" w14:paraId="71A9E479" w14:textId="77777777" w:rsidTr="00BA63C3">
        <w:trPr>
          <w:trHeight w:val="443"/>
        </w:trPr>
        <w:tc>
          <w:tcPr>
            <w:tcW w:w="2127" w:type="dxa"/>
            <w:noWrap/>
            <w:vAlign w:val="bottom"/>
            <w:hideMark/>
          </w:tcPr>
          <w:p w14:paraId="44D5E424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soriasis</w:t>
            </w:r>
          </w:p>
        </w:tc>
        <w:tc>
          <w:tcPr>
            <w:tcW w:w="1842" w:type="dxa"/>
            <w:noWrap/>
            <w:vAlign w:val="bottom"/>
            <w:hideMark/>
          </w:tcPr>
          <w:p w14:paraId="5C9E257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1</w:t>
            </w:r>
          </w:p>
        </w:tc>
        <w:tc>
          <w:tcPr>
            <w:tcW w:w="4154" w:type="dxa"/>
            <w:noWrap/>
            <w:vAlign w:val="bottom"/>
            <w:hideMark/>
          </w:tcPr>
          <w:p w14:paraId="3A1172F9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25 (1.84–2.78)</w:t>
            </w:r>
          </w:p>
        </w:tc>
        <w:tc>
          <w:tcPr>
            <w:tcW w:w="1417" w:type="dxa"/>
            <w:noWrap/>
            <w:vAlign w:val="bottom"/>
            <w:hideMark/>
          </w:tcPr>
          <w:p w14:paraId="4A747B45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  <w:tr w:rsidR="00BA63C3" w14:paraId="3368E05C" w14:textId="77777777" w:rsidTr="00BA63C3">
        <w:trPr>
          <w:trHeight w:val="443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AEF111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62DD6F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justment 2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D5D75E" w14:textId="77777777" w:rsidR="00BA63C3" w:rsidRDefault="00BA63C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49 (2.04–3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B42E80" w14:textId="77777777" w:rsidR="00BA63C3" w:rsidRDefault="00BA63C3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&lt;0.0001</w:t>
            </w:r>
          </w:p>
        </w:tc>
      </w:tr>
    </w:tbl>
    <w:p w14:paraId="5973E6A3" w14:textId="77777777" w:rsidR="00BA63C3" w:rsidRDefault="00BA63C3" w:rsidP="00BA63C3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1"/>
          <w:szCs w:val="21"/>
        </w:rPr>
        <w:t>Adjustment 1: Data are adjusted for hypertension, dyslipidemia, diabetes mellitus, and psoriasis. Adjustment 2: Data are adjusted for hypertension, dyslipidemia, diabetes mellitus, psoriasis, sex, and age. OR: odds ratio, CI: confidence interval</w:t>
      </w:r>
    </w:p>
    <w:p w14:paraId="403DBFD2" w14:textId="43C4B5BF" w:rsidR="00950572" w:rsidRPr="00BA63C3" w:rsidRDefault="00950572" w:rsidP="00AE0014">
      <w:pPr>
        <w:widowControl/>
        <w:jc w:val="left"/>
        <w:rPr>
          <w:rFonts w:ascii="Times New Roman" w:hAnsi="Times New Roman" w:cs="Times New Roman"/>
          <w:kern w:val="0"/>
        </w:rPr>
      </w:pPr>
      <w:bookmarkStart w:id="0" w:name="_GoBack"/>
      <w:bookmarkEnd w:id="0"/>
    </w:p>
    <w:sectPr w:rsidR="00950572" w:rsidRPr="00BA63C3" w:rsidSect="00BA63C3">
      <w:pgSz w:w="12240" w:h="15840" w:code="1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03DD7" w14:textId="77777777" w:rsidR="001A17A5" w:rsidRDefault="001A17A5" w:rsidP="00C0314C">
      <w:r>
        <w:separator/>
      </w:r>
    </w:p>
  </w:endnote>
  <w:endnote w:type="continuationSeparator" w:id="0">
    <w:p w14:paraId="1F7BA207" w14:textId="77777777" w:rsidR="001A17A5" w:rsidRDefault="001A17A5" w:rsidP="00C0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default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696311082"/>
      <w:docPartObj>
        <w:docPartGallery w:val="Page Numbers (Bottom of Page)"/>
        <w:docPartUnique/>
      </w:docPartObj>
    </w:sdtPr>
    <w:sdtEndPr/>
    <w:sdtContent>
      <w:p w14:paraId="128F7EDE" w14:textId="526441E0" w:rsidR="006E64F6" w:rsidRPr="00AA0614" w:rsidRDefault="006E64F6">
        <w:pPr>
          <w:pStyle w:val="a5"/>
          <w:jc w:val="center"/>
          <w:rPr>
            <w:rFonts w:ascii="Times New Roman" w:hAnsi="Times New Roman" w:cs="Times New Roman"/>
          </w:rPr>
        </w:pPr>
        <w:r w:rsidRPr="00AA0614">
          <w:rPr>
            <w:rFonts w:ascii="Times New Roman" w:hAnsi="Times New Roman" w:cs="Times New Roman"/>
          </w:rPr>
          <w:fldChar w:fldCharType="begin"/>
        </w:r>
        <w:r w:rsidRPr="00AA0614">
          <w:rPr>
            <w:rFonts w:ascii="Times New Roman" w:hAnsi="Times New Roman" w:cs="Times New Roman"/>
          </w:rPr>
          <w:instrText>PAGE   \* MERGEFORMAT</w:instrText>
        </w:r>
        <w:r w:rsidRPr="00AA0614">
          <w:rPr>
            <w:rFonts w:ascii="Times New Roman" w:hAnsi="Times New Roman" w:cs="Times New Roman"/>
          </w:rPr>
          <w:fldChar w:fldCharType="separate"/>
        </w:r>
        <w:r w:rsidR="00BA63C3" w:rsidRPr="00BA63C3">
          <w:rPr>
            <w:rFonts w:ascii="Times New Roman" w:hAnsi="Times New Roman" w:cs="Times New Roman"/>
            <w:noProof/>
            <w:lang w:val="ja-JP"/>
          </w:rPr>
          <w:t>2</w:t>
        </w:r>
        <w:r w:rsidRPr="00AA0614">
          <w:rPr>
            <w:rFonts w:ascii="Times New Roman" w:hAnsi="Times New Roman" w:cs="Times New Roman"/>
          </w:rPr>
          <w:fldChar w:fldCharType="end"/>
        </w:r>
      </w:p>
    </w:sdtContent>
  </w:sdt>
  <w:p w14:paraId="3E915EDD" w14:textId="77777777" w:rsidR="006E64F6" w:rsidRPr="00AA0614" w:rsidRDefault="006E64F6" w:rsidP="00A11E15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21646" w14:textId="77777777" w:rsidR="001A17A5" w:rsidRDefault="001A17A5" w:rsidP="00C0314C">
      <w:r>
        <w:separator/>
      </w:r>
    </w:p>
  </w:footnote>
  <w:footnote w:type="continuationSeparator" w:id="0">
    <w:p w14:paraId="3CD996C9" w14:textId="77777777" w:rsidR="001A17A5" w:rsidRDefault="001A17A5" w:rsidP="00C0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145"/>
    <w:rsid w:val="00000FB2"/>
    <w:rsid w:val="00001844"/>
    <w:rsid w:val="00013268"/>
    <w:rsid w:val="00015039"/>
    <w:rsid w:val="00016615"/>
    <w:rsid w:val="000166EF"/>
    <w:rsid w:val="000203AA"/>
    <w:rsid w:val="0002096E"/>
    <w:rsid w:val="00023350"/>
    <w:rsid w:val="0002451E"/>
    <w:rsid w:val="00026D5B"/>
    <w:rsid w:val="0002773D"/>
    <w:rsid w:val="0003017D"/>
    <w:rsid w:val="000306B3"/>
    <w:rsid w:val="0003490B"/>
    <w:rsid w:val="00036101"/>
    <w:rsid w:val="00036A06"/>
    <w:rsid w:val="000423BA"/>
    <w:rsid w:val="00044AEE"/>
    <w:rsid w:val="00046C41"/>
    <w:rsid w:val="00047148"/>
    <w:rsid w:val="00051970"/>
    <w:rsid w:val="000523AC"/>
    <w:rsid w:val="000543D2"/>
    <w:rsid w:val="0005466E"/>
    <w:rsid w:val="00070858"/>
    <w:rsid w:val="000718A4"/>
    <w:rsid w:val="000741E0"/>
    <w:rsid w:val="0007711E"/>
    <w:rsid w:val="00080374"/>
    <w:rsid w:val="00080E32"/>
    <w:rsid w:val="00084870"/>
    <w:rsid w:val="00086EFB"/>
    <w:rsid w:val="000870E8"/>
    <w:rsid w:val="00087645"/>
    <w:rsid w:val="00087972"/>
    <w:rsid w:val="00090F95"/>
    <w:rsid w:val="0009222F"/>
    <w:rsid w:val="000947E8"/>
    <w:rsid w:val="000971CC"/>
    <w:rsid w:val="000A197D"/>
    <w:rsid w:val="000A4242"/>
    <w:rsid w:val="000A427D"/>
    <w:rsid w:val="000A633F"/>
    <w:rsid w:val="000A7302"/>
    <w:rsid w:val="000B0E1E"/>
    <w:rsid w:val="000B57A1"/>
    <w:rsid w:val="000C2D68"/>
    <w:rsid w:val="000C3E5C"/>
    <w:rsid w:val="000C4C33"/>
    <w:rsid w:val="000C5006"/>
    <w:rsid w:val="000C5BCF"/>
    <w:rsid w:val="000D2F47"/>
    <w:rsid w:val="000D54F7"/>
    <w:rsid w:val="000D6DDC"/>
    <w:rsid w:val="000D7784"/>
    <w:rsid w:val="000D7B1D"/>
    <w:rsid w:val="000E2BB4"/>
    <w:rsid w:val="000E3F32"/>
    <w:rsid w:val="000E564D"/>
    <w:rsid w:val="000F43FF"/>
    <w:rsid w:val="000F487C"/>
    <w:rsid w:val="000F7A68"/>
    <w:rsid w:val="00101570"/>
    <w:rsid w:val="0011296D"/>
    <w:rsid w:val="001141A1"/>
    <w:rsid w:val="001163F3"/>
    <w:rsid w:val="0012259E"/>
    <w:rsid w:val="00122A40"/>
    <w:rsid w:val="00123BAE"/>
    <w:rsid w:val="00127E6F"/>
    <w:rsid w:val="0013518A"/>
    <w:rsid w:val="001403DB"/>
    <w:rsid w:val="001438DA"/>
    <w:rsid w:val="00145D9A"/>
    <w:rsid w:val="001475B6"/>
    <w:rsid w:val="001532D0"/>
    <w:rsid w:val="00153538"/>
    <w:rsid w:val="00154EDB"/>
    <w:rsid w:val="00161470"/>
    <w:rsid w:val="0016430E"/>
    <w:rsid w:val="0016700C"/>
    <w:rsid w:val="001677E6"/>
    <w:rsid w:val="00180774"/>
    <w:rsid w:val="00184D53"/>
    <w:rsid w:val="00185A87"/>
    <w:rsid w:val="00193E96"/>
    <w:rsid w:val="00195C51"/>
    <w:rsid w:val="00197187"/>
    <w:rsid w:val="001A17A5"/>
    <w:rsid w:val="001A1A0F"/>
    <w:rsid w:val="001A429C"/>
    <w:rsid w:val="001A5041"/>
    <w:rsid w:val="001A50D8"/>
    <w:rsid w:val="001A7024"/>
    <w:rsid w:val="001A7A35"/>
    <w:rsid w:val="001B012A"/>
    <w:rsid w:val="001B09F2"/>
    <w:rsid w:val="001B3741"/>
    <w:rsid w:val="001B65BE"/>
    <w:rsid w:val="001B6D2F"/>
    <w:rsid w:val="001C497F"/>
    <w:rsid w:val="001C4D1B"/>
    <w:rsid w:val="001C6100"/>
    <w:rsid w:val="001D0128"/>
    <w:rsid w:val="001D053F"/>
    <w:rsid w:val="001D0A7C"/>
    <w:rsid w:val="001D24DC"/>
    <w:rsid w:val="001D2750"/>
    <w:rsid w:val="001D7A35"/>
    <w:rsid w:val="001E07E6"/>
    <w:rsid w:val="001E09CC"/>
    <w:rsid w:val="001E16D3"/>
    <w:rsid w:val="001E2BE0"/>
    <w:rsid w:val="001E5B28"/>
    <w:rsid w:val="001F0DE5"/>
    <w:rsid w:val="001F1105"/>
    <w:rsid w:val="001F12D1"/>
    <w:rsid w:val="001F1ADC"/>
    <w:rsid w:val="001F25F1"/>
    <w:rsid w:val="001F4D00"/>
    <w:rsid w:val="001F556D"/>
    <w:rsid w:val="001F6500"/>
    <w:rsid w:val="002004A2"/>
    <w:rsid w:val="00201416"/>
    <w:rsid w:val="00201DDE"/>
    <w:rsid w:val="00203C11"/>
    <w:rsid w:val="002046E5"/>
    <w:rsid w:val="00204D1A"/>
    <w:rsid w:val="002070DD"/>
    <w:rsid w:val="002202F5"/>
    <w:rsid w:val="002205BE"/>
    <w:rsid w:val="00223FC8"/>
    <w:rsid w:val="002243A5"/>
    <w:rsid w:val="00224AEB"/>
    <w:rsid w:val="00233468"/>
    <w:rsid w:val="002372F7"/>
    <w:rsid w:val="00242B60"/>
    <w:rsid w:val="00245695"/>
    <w:rsid w:val="00245BFB"/>
    <w:rsid w:val="00250F8D"/>
    <w:rsid w:val="00255087"/>
    <w:rsid w:val="00272AD4"/>
    <w:rsid w:val="002739B3"/>
    <w:rsid w:val="0028118A"/>
    <w:rsid w:val="00282D46"/>
    <w:rsid w:val="002879A6"/>
    <w:rsid w:val="00294BC3"/>
    <w:rsid w:val="002963C6"/>
    <w:rsid w:val="002968BE"/>
    <w:rsid w:val="002A460E"/>
    <w:rsid w:val="002A4F31"/>
    <w:rsid w:val="002A654E"/>
    <w:rsid w:val="002B1A79"/>
    <w:rsid w:val="002B2760"/>
    <w:rsid w:val="002B281D"/>
    <w:rsid w:val="002B6014"/>
    <w:rsid w:val="002B6235"/>
    <w:rsid w:val="002B7869"/>
    <w:rsid w:val="002C2C2E"/>
    <w:rsid w:val="002C6DAD"/>
    <w:rsid w:val="002D0E8B"/>
    <w:rsid w:val="002D1C30"/>
    <w:rsid w:val="002D2252"/>
    <w:rsid w:val="002D43E3"/>
    <w:rsid w:val="002D45BC"/>
    <w:rsid w:val="002D6242"/>
    <w:rsid w:val="002D6376"/>
    <w:rsid w:val="002D7AEB"/>
    <w:rsid w:val="002E204D"/>
    <w:rsid w:val="002E4EEA"/>
    <w:rsid w:val="002E5569"/>
    <w:rsid w:val="002E660C"/>
    <w:rsid w:val="002E7D34"/>
    <w:rsid w:val="002F0C70"/>
    <w:rsid w:val="002F31A3"/>
    <w:rsid w:val="002F4311"/>
    <w:rsid w:val="002F773D"/>
    <w:rsid w:val="003019B7"/>
    <w:rsid w:val="0030462E"/>
    <w:rsid w:val="00304942"/>
    <w:rsid w:val="00307CCD"/>
    <w:rsid w:val="00310F9F"/>
    <w:rsid w:val="00314ADC"/>
    <w:rsid w:val="0031566F"/>
    <w:rsid w:val="003160CC"/>
    <w:rsid w:val="00322C76"/>
    <w:rsid w:val="00324741"/>
    <w:rsid w:val="00327DB9"/>
    <w:rsid w:val="0033166D"/>
    <w:rsid w:val="00340913"/>
    <w:rsid w:val="003426AD"/>
    <w:rsid w:val="00342ABF"/>
    <w:rsid w:val="003447B3"/>
    <w:rsid w:val="00344BD8"/>
    <w:rsid w:val="00345758"/>
    <w:rsid w:val="00346092"/>
    <w:rsid w:val="00347993"/>
    <w:rsid w:val="00347E40"/>
    <w:rsid w:val="003555FA"/>
    <w:rsid w:val="00356959"/>
    <w:rsid w:val="00360DBB"/>
    <w:rsid w:val="00363A50"/>
    <w:rsid w:val="00363D45"/>
    <w:rsid w:val="0037084D"/>
    <w:rsid w:val="00373CED"/>
    <w:rsid w:val="003759EE"/>
    <w:rsid w:val="00376732"/>
    <w:rsid w:val="00380AED"/>
    <w:rsid w:val="0038163E"/>
    <w:rsid w:val="00381904"/>
    <w:rsid w:val="00391171"/>
    <w:rsid w:val="003916CD"/>
    <w:rsid w:val="00391AE0"/>
    <w:rsid w:val="003931AE"/>
    <w:rsid w:val="003A0587"/>
    <w:rsid w:val="003A1A77"/>
    <w:rsid w:val="003A289A"/>
    <w:rsid w:val="003A40F9"/>
    <w:rsid w:val="003A5F54"/>
    <w:rsid w:val="003B3471"/>
    <w:rsid w:val="003B44BE"/>
    <w:rsid w:val="003B65CD"/>
    <w:rsid w:val="003C0321"/>
    <w:rsid w:val="003C064B"/>
    <w:rsid w:val="003C07B4"/>
    <w:rsid w:val="003C1FCC"/>
    <w:rsid w:val="003C4629"/>
    <w:rsid w:val="003C690A"/>
    <w:rsid w:val="003C6D73"/>
    <w:rsid w:val="003D21A7"/>
    <w:rsid w:val="003D4511"/>
    <w:rsid w:val="003D6A64"/>
    <w:rsid w:val="003D6B05"/>
    <w:rsid w:val="003D7DE2"/>
    <w:rsid w:val="003E1FF4"/>
    <w:rsid w:val="003E2DEE"/>
    <w:rsid w:val="003E36E9"/>
    <w:rsid w:val="003E476B"/>
    <w:rsid w:val="003F68D8"/>
    <w:rsid w:val="00401BB2"/>
    <w:rsid w:val="00402FF4"/>
    <w:rsid w:val="00405D65"/>
    <w:rsid w:val="0040760C"/>
    <w:rsid w:val="00407658"/>
    <w:rsid w:val="004102BD"/>
    <w:rsid w:val="004145B1"/>
    <w:rsid w:val="0041587A"/>
    <w:rsid w:val="00415C9A"/>
    <w:rsid w:val="004179DC"/>
    <w:rsid w:val="0042103C"/>
    <w:rsid w:val="004210DC"/>
    <w:rsid w:val="004216BF"/>
    <w:rsid w:val="00425DA1"/>
    <w:rsid w:val="004269FD"/>
    <w:rsid w:val="00431128"/>
    <w:rsid w:val="00434BEC"/>
    <w:rsid w:val="00434D23"/>
    <w:rsid w:val="00437363"/>
    <w:rsid w:val="004406D9"/>
    <w:rsid w:val="00447126"/>
    <w:rsid w:val="00447F83"/>
    <w:rsid w:val="00450D72"/>
    <w:rsid w:val="00451314"/>
    <w:rsid w:val="00451E93"/>
    <w:rsid w:val="00452AC9"/>
    <w:rsid w:val="004546A0"/>
    <w:rsid w:val="00455FDF"/>
    <w:rsid w:val="00457623"/>
    <w:rsid w:val="00457A27"/>
    <w:rsid w:val="00457CD1"/>
    <w:rsid w:val="0046423C"/>
    <w:rsid w:val="0046593C"/>
    <w:rsid w:val="00471FE0"/>
    <w:rsid w:val="00473C5E"/>
    <w:rsid w:val="004741DB"/>
    <w:rsid w:val="00474252"/>
    <w:rsid w:val="004778C5"/>
    <w:rsid w:val="00477FAB"/>
    <w:rsid w:val="00480D65"/>
    <w:rsid w:val="004842C1"/>
    <w:rsid w:val="00484C9C"/>
    <w:rsid w:val="00485AF2"/>
    <w:rsid w:val="00487075"/>
    <w:rsid w:val="0049381A"/>
    <w:rsid w:val="00494819"/>
    <w:rsid w:val="00495154"/>
    <w:rsid w:val="00496596"/>
    <w:rsid w:val="0049691E"/>
    <w:rsid w:val="004A0D3F"/>
    <w:rsid w:val="004A29D6"/>
    <w:rsid w:val="004A39E9"/>
    <w:rsid w:val="004A4284"/>
    <w:rsid w:val="004A49E1"/>
    <w:rsid w:val="004A4D76"/>
    <w:rsid w:val="004A5A48"/>
    <w:rsid w:val="004A5B38"/>
    <w:rsid w:val="004A6EDA"/>
    <w:rsid w:val="004B2A40"/>
    <w:rsid w:val="004B7142"/>
    <w:rsid w:val="004B71D2"/>
    <w:rsid w:val="004B7973"/>
    <w:rsid w:val="004C2C17"/>
    <w:rsid w:val="004C53CB"/>
    <w:rsid w:val="004C54B3"/>
    <w:rsid w:val="004C5C2C"/>
    <w:rsid w:val="004C7BF2"/>
    <w:rsid w:val="004D067C"/>
    <w:rsid w:val="004E118F"/>
    <w:rsid w:val="004E2366"/>
    <w:rsid w:val="004E4336"/>
    <w:rsid w:val="004E684A"/>
    <w:rsid w:val="004F1B3F"/>
    <w:rsid w:val="004F21DD"/>
    <w:rsid w:val="004F3376"/>
    <w:rsid w:val="004F3911"/>
    <w:rsid w:val="004F7546"/>
    <w:rsid w:val="004F792D"/>
    <w:rsid w:val="004F7FA9"/>
    <w:rsid w:val="00501B9C"/>
    <w:rsid w:val="005070FD"/>
    <w:rsid w:val="005072A9"/>
    <w:rsid w:val="0050740C"/>
    <w:rsid w:val="00513E7F"/>
    <w:rsid w:val="00514152"/>
    <w:rsid w:val="00521708"/>
    <w:rsid w:val="00526169"/>
    <w:rsid w:val="00527FE7"/>
    <w:rsid w:val="00531A62"/>
    <w:rsid w:val="00532758"/>
    <w:rsid w:val="00535E18"/>
    <w:rsid w:val="00541041"/>
    <w:rsid w:val="0054142B"/>
    <w:rsid w:val="00541B85"/>
    <w:rsid w:val="005436DA"/>
    <w:rsid w:val="00550D4C"/>
    <w:rsid w:val="00551A8B"/>
    <w:rsid w:val="005547AE"/>
    <w:rsid w:val="00564048"/>
    <w:rsid w:val="00564A99"/>
    <w:rsid w:val="00567E88"/>
    <w:rsid w:val="0057026E"/>
    <w:rsid w:val="00580C01"/>
    <w:rsid w:val="00582899"/>
    <w:rsid w:val="005845C7"/>
    <w:rsid w:val="00595085"/>
    <w:rsid w:val="005A0B91"/>
    <w:rsid w:val="005A471A"/>
    <w:rsid w:val="005A5E25"/>
    <w:rsid w:val="005A61DF"/>
    <w:rsid w:val="005B015D"/>
    <w:rsid w:val="005B3298"/>
    <w:rsid w:val="005B54DC"/>
    <w:rsid w:val="005C0DC4"/>
    <w:rsid w:val="005C2B7F"/>
    <w:rsid w:val="005C6777"/>
    <w:rsid w:val="005C70A3"/>
    <w:rsid w:val="005C7CD6"/>
    <w:rsid w:val="005D1096"/>
    <w:rsid w:val="005D3B52"/>
    <w:rsid w:val="005D3F33"/>
    <w:rsid w:val="005D54EE"/>
    <w:rsid w:val="005D5CCA"/>
    <w:rsid w:val="005D5D4A"/>
    <w:rsid w:val="005D757F"/>
    <w:rsid w:val="005D797F"/>
    <w:rsid w:val="005E1BCA"/>
    <w:rsid w:val="005E6DF6"/>
    <w:rsid w:val="005E77EF"/>
    <w:rsid w:val="005F27BC"/>
    <w:rsid w:val="005F4718"/>
    <w:rsid w:val="005F4E27"/>
    <w:rsid w:val="005F5522"/>
    <w:rsid w:val="005F571C"/>
    <w:rsid w:val="005F620B"/>
    <w:rsid w:val="005F7F7C"/>
    <w:rsid w:val="006101C0"/>
    <w:rsid w:val="00613A86"/>
    <w:rsid w:val="006227C5"/>
    <w:rsid w:val="00622FF7"/>
    <w:rsid w:val="0062364D"/>
    <w:rsid w:val="00630586"/>
    <w:rsid w:val="006307C4"/>
    <w:rsid w:val="00630CAA"/>
    <w:rsid w:val="00630EF1"/>
    <w:rsid w:val="00636AFC"/>
    <w:rsid w:val="0064114A"/>
    <w:rsid w:val="00641E8D"/>
    <w:rsid w:val="00646EAA"/>
    <w:rsid w:val="00652B32"/>
    <w:rsid w:val="00653EC6"/>
    <w:rsid w:val="006554F3"/>
    <w:rsid w:val="00656A66"/>
    <w:rsid w:val="00657859"/>
    <w:rsid w:val="00662AF4"/>
    <w:rsid w:val="0066313A"/>
    <w:rsid w:val="006709C7"/>
    <w:rsid w:val="00671DA6"/>
    <w:rsid w:val="00672919"/>
    <w:rsid w:val="00672C32"/>
    <w:rsid w:val="00674CE8"/>
    <w:rsid w:val="00683B88"/>
    <w:rsid w:val="00685F91"/>
    <w:rsid w:val="006872F8"/>
    <w:rsid w:val="00687C8E"/>
    <w:rsid w:val="00690AB9"/>
    <w:rsid w:val="00691EA1"/>
    <w:rsid w:val="00697917"/>
    <w:rsid w:val="006A2777"/>
    <w:rsid w:val="006A3613"/>
    <w:rsid w:val="006A3E4A"/>
    <w:rsid w:val="006A4D30"/>
    <w:rsid w:val="006A6830"/>
    <w:rsid w:val="006B6426"/>
    <w:rsid w:val="006C232D"/>
    <w:rsid w:val="006C2FFE"/>
    <w:rsid w:val="006C5549"/>
    <w:rsid w:val="006C562D"/>
    <w:rsid w:val="006C77E4"/>
    <w:rsid w:val="006D0798"/>
    <w:rsid w:val="006D3158"/>
    <w:rsid w:val="006D4789"/>
    <w:rsid w:val="006D7CBD"/>
    <w:rsid w:val="006E06DA"/>
    <w:rsid w:val="006E0B60"/>
    <w:rsid w:val="006E15ED"/>
    <w:rsid w:val="006E1F13"/>
    <w:rsid w:val="006E1F22"/>
    <w:rsid w:val="006E2F6F"/>
    <w:rsid w:val="006E444E"/>
    <w:rsid w:val="006E64F6"/>
    <w:rsid w:val="006E65E9"/>
    <w:rsid w:val="006E691E"/>
    <w:rsid w:val="006F0124"/>
    <w:rsid w:val="006F01DC"/>
    <w:rsid w:val="006F13A4"/>
    <w:rsid w:val="006F723E"/>
    <w:rsid w:val="00700C6D"/>
    <w:rsid w:val="00702B3F"/>
    <w:rsid w:val="00704268"/>
    <w:rsid w:val="00705838"/>
    <w:rsid w:val="00711A02"/>
    <w:rsid w:val="007134BF"/>
    <w:rsid w:val="00714E1A"/>
    <w:rsid w:val="00715652"/>
    <w:rsid w:val="00724533"/>
    <w:rsid w:val="007267AB"/>
    <w:rsid w:val="00727058"/>
    <w:rsid w:val="00732249"/>
    <w:rsid w:val="00732BD3"/>
    <w:rsid w:val="007333D3"/>
    <w:rsid w:val="00733922"/>
    <w:rsid w:val="00735001"/>
    <w:rsid w:val="00736595"/>
    <w:rsid w:val="0073664B"/>
    <w:rsid w:val="00736A4B"/>
    <w:rsid w:val="00740E46"/>
    <w:rsid w:val="00740F6D"/>
    <w:rsid w:val="00741A7B"/>
    <w:rsid w:val="007466EE"/>
    <w:rsid w:val="0075423F"/>
    <w:rsid w:val="00755F13"/>
    <w:rsid w:val="007562BC"/>
    <w:rsid w:val="0075694E"/>
    <w:rsid w:val="007578B3"/>
    <w:rsid w:val="00761C97"/>
    <w:rsid w:val="0076235C"/>
    <w:rsid w:val="00763C1C"/>
    <w:rsid w:val="0077015B"/>
    <w:rsid w:val="0077283E"/>
    <w:rsid w:val="00774290"/>
    <w:rsid w:val="007775DA"/>
    <w:rsid w:val="00780F6C"/>
    <w:rsid w:val="007846A8"/>
    <w:rsid w:val="00785513"/>
    <w:rsid w:val="0078573C"/>
    <w:rsid w:val="00786F7C"/>
    <w:rsid w:val="007965CC"/>
    <w:rsid w:val="00796A57"/>
    <w:rsid w:val="007A2B81"/>
    <w:rsid w:val="007A5D45"/>
    <w:rsid w:val="007B0CBB"/>
    <w:rsid w:val="007B177C"/>
    <w:rsid w:val="007B299D"/>
    <w:rsid w:val="007B7926"/>
    <w:rsid w:val="007C092F"/>
    <w:rsid w:val="007C5857"/>
    <w:rsid w:val="007D58E0"/>
    <w:rsid w:val="007D5B65"/>
    <w:rsid w:val="007D6111"/>
    <w:rsid w:val="007D667E"/>
    <w:rsid w:val="007D6768"/>
    <w:rsid w:val="007D722A"/>
    <w:rsid w:val="007E0090"/>
    <w:rsid w:val="007E1532"/>
    <w:rsid w:val="007E514A"/>
    <w:rsid w:val="007E65BA"/>
    <w:rsid w:val="007E7A96"/>
    <w:rsid w:val="007F0206"/>
    <w:rsid w:val="007F306C"/>
    <w:rsid w:val="007F5408"/>
    <w:rsid w:val="007F5DA6"/>
    <w:rsid w:val="007F6DF6"/>
    <w:rsid w:val="00801D92"/>
    <w:rsid w:val="008022B6"/>
    <w:rsid w:val="00804EAA"/>
    <w:rsid w:val="00804F23"/>
    <w:rsid w:val="0080548C"/>
    <w:rsid w:val="00806EA5"/>
    <w:rsid w:val="008104E0"/>
    <w:rsid w:val="00811DBD"/>
    <w:rsid w:val="008150BA"/>
    <w:rsid w:val="00816853"/>
    <w:rsid w:val="008218FB"/>
    <w:rsid w:val="008234BE"/>
    <w:rsid w:val="00823D23"/>
    <w:rsid w:val="008257CA"/>
    <w:rsid w:val="00825D6D"/>
    <w:rsid w:val="00826FFF"/>
    <w:rsid w:val="00835B45"/>
    <w:rsid w:val="00837FA1"/>
    <w:rsid w:val="00840327"/>
    <w:rsid w:val="00844C01"/>
    <w:rsid w:val="00846988"/>
    <w:rsid w:val="00847C27"/>
    <w:rsid w:val="00852909"/>
    <w:rsid w:val="00855962"/>
    <w:rsid w:val="00855AA3"/>
    <w:rsid w:val="0086050C"/>
    <w:rsid w:val="00862134"/>
    <w:rsid w:val="008629D2"/>
    <w:rsid w:val="00864F7B"/>
    <w:rsid w:val="00866EA8"/>
    <w:rsid w:val="00867083"/>
    <w:rsid w:val="008750EE"/>
    <w:rsid w:val="008754D2"/>
    <w:rsid w:val="008765ED"/>
    <w:rsid w:val="008801F4"/>
    <w:rsid w:val="00883000"/>
    <w:rsid w:val="008878BA"/>
    <w:rsid w:val="0089456D"/>
    <w:rsid w:val="0089534F"/>
    <w:rsid w:val="00897473"/>
    <w:rsid w:val="008A4637"/>
    <w:rsid w:val="008A4716"/>
    <w:rsid w:val="008A7836"/>
    <w:rsid w:val="008B033D"/>
    <w:rsid w:val="008B2D46"/>
    <w:rsid w:val="008B520A"/>
    <w:rsid w:val="008B5457"/>
    <w:rsid w:val="008B75F6"/>
    <w:rsid w:val="008C2202"/>
    <w:rsid w:val="008C32CF"/>
    <w:rsid w:val="008C43D9"/>
    <w:rsid w:val="008C7A37"/>
    <w:rsid w:val="008D0E48"/>
    <w:rsid w:val="008D196B"/>
    <w:rsid w:val="008D451C"/>
    <w:rsid w:val="008E431B"/>
    <w:rsid w:val="008F26C8"/>
    <w:rsid w:val="008F4A50"/>
    <w:rsid w:val="008F569C"/>
    <w:rsid w:val="008F7AB7"/>
    <w:rsid w:val="00900E50"/>
    <w:rsid w:val="00902861"/>
    <w:rsid w:val="009200BD"/>
    <w:rsid w:val="009245CE"/>
    <w:rsid w:val="00925C2B"/>
    <w:rsid w:val="00926688"/>
    <w:rsid w:val="00930486"/>
    <w:rsid w:val="009315B5"/>
    <w:rsid w:val="00932DCF"/>
    <w:rsid w:val="00933DC2"/>
    <w:rsid w:val="009340A3"/>
    <w:rsid w:val="00936271"/>
    <w:rsid w:val="0093677A"/>
    <w:rsid w:val="00937B40"/>
    <w:rsid w:val="00940ED5"/>
    <w:rsid w:val="009447B9"/>
    <w:rsid w:val="00950328"/>
    <w:rsid w:val="00950572"/>
    <w:rsid w:val="00950B5D"/>
    <w:rsid w:val="00956BDB"/>
    <w:rsid w:val="00957131"/>
    <w:rsid w:val="00957598"/>
    <w:rsid w:val="00957E24"/>
    <w:rsid w:val="0096016A"/>
    <w:rsid w:val="0096149C"/>
    <w:rsid w:val="00962453"/>
    <w:rsid w:val="00964956"/>
    <w:rsid w:val="0096557B"/>
    <w:rsid w:val="00967232"/>
    <w:rsid w:val="00972CE3"/>
    <w:rsid w:val="00976F42"/>
    <w:rsid w:val="00981A6E"/>
    <w:rsid w:val="00985006"/>
    <w:rsid w:val="00985E87"/>
    <w:rsid w:val="0099016D"/>
    <w:rsid w:val="009906E9"/>
    <w:rsid w:val="00991CC8"/>
    <w:rsid w:val="0099634B"/>
    <w:rsid w:val="009A0438"/>
    <w:rsid w:val="009A20E8"/>
    <w:rsid w:val="009A6621"/>
    <w:rsid w:val="009A7598"/>
    <w:rsid w:val="009B0BC3"/>
    <w:rsid w:val="009B1C13"/>
    <w:rsid w:val="009B2B9C"/>
    <w:rsid w:val="009B4F4B"/>
    <w:rsid w:val="009B7531"/>
    <w:rsid w:val="009B7A10"/>
    <w:rsid w:val="009C02E9"/>
    <w:rsid w:val="009C3401"/>
    <w:rsid w:val="009C7247"/>
    <w:rsid w:val="009D6978"/>
    <w:rsid w:val="009E32C9"/>
    <w:rsid w:val="009E3F74"/>
    <w:rsid w:val="009F1319"/>
    <w:rsid w:val="009F2047"/>
    <w:rsid w:val="009F56AE"/>
    <w:rsid w:val="009F6949"/>
    <w:rsid w:val="00A03F56"/>
    <w:rsid w:val="00A04EB5"/>
    <w:rsid w:val="00A061AD"/>
    <w:rsid w:val="00A06DF2"/>
    <w:rsid w:val="00A104F2"/>
    <w:rsid w:val="00A114B2"/>
    <w:rsid w:val="00A11E15"/>
    <w:rsid w:val="00A14BB2"/>
    <w:rsid w:val="00A16355"/>
    <w:rsid w:val="00A16950"/>
    <w:rsid w:val="00A16DD7"/>
    <w:rsid w:val="00A2116E"/>
    <w:rsid w:val="00A22194"/>
    <w:rsid w:val="00A2563D"/>
    <w:rsid w:val="00A31B0B"/>
    <w:rsid w:val="00A32AA1"/>
    <w:rsid w:val="00A3364E"/>
    <w:rsid w:val="00A33B9A"/>
    <w:rsid w:val="00A41234"/>
    <w:rsid w:val="00A4239C"/>
    <w:rsid w:val="00A43CB8"/>
    <w:rsid w:val="00A441BC"/>
    <w:rsid w:val="00A447EA"/>
    <w:rsid w:val="00A478BB"/>
    <w:rsid w:val="00A6409E"/>
    <w:rsid w:val="00A668A5"/>
    <w:rsid w:val="00A67693"/>
    <w:rsid w:val="00A7581E"/>
    <w:rsid w:val="00A77E00"/>
    <w:rsid w:val="00A80233"/>
    <w:rsid w:val="00A80E08"/>
    <w:rsid w:val="00A81DAC"/>
    <w:rsid w:val="00A8252D"/>
    <w:rsid w:val="00A83250"/>
    <w:rsid w:val="00A84381"/>
    <w:rsid w:val="00A91569"/>
    <w:rsid w:val="00A920BA"/>
    <w:rsid w:val="00A9446A"/>
    <w:rsid w:val="00A962AC"/>
    <w:rsid w:val="00A9731D"/>
    <w:rsid w:val="00A977E3"/>
    <w:rsid w:val="00AA0614"/>
    <w:rsid w:val="00AA0BAF"/>
    <w:rsid w:val="00AA157B"/>
    <w:rsid w:val="00AA23D8"/>
    <w:rsid w:val="00AA2D03"/>
    <w:rsid w:val="00AA650F"/>
    <w:rsid w:val="00AA6905"/>
    <w:rsid w:val="00AB01ED"/>
    <w:rsid w:val="00AB1377"/>
    <w:rsid w:val="00AB1BD4"/>
    <w:rsid w:val="00AB1D2C"/>
    <w:rsid w:val="00AB23D8"/>
    <w:rsid w:val="00AB3092"/>
    <w:rsid w:val="00AC27E5"/>
    <w:rsid w:val="00AC3460"/>
    <w:rsid w:val="00AC4961"/>
    <w:rsid w:val="00AC637F"/>
    <w:rsid w:val="00AC7496"/>
    <w:rsid w:val="00AC7B66"/>
    <w:rsid w:val="00AD1EDB"/>
    <w:rsid w:val="00AD35A8"/>
    <w:rsid w:val="00AD44AE"/>
    <w:rsid w:val="00AD4DE2"/>
    <w:rsid w:val="00AD5BE0"/>
    <w:rsid w:val="00AD5C12"/>
    <w:rsid w:val="00AD742B"/>
    <w:rsid w:val="00AE0014"/>
    <w:rsid w:val="00AE4E35"/>
    <w:rsid w:val="00AE53D2"/>
    <w:rsid w:val="00AE6441"/>
    <w:rsid w:val="00AE6645"/>
    <w:rsid w:val="00AF064F"/>
    <w:rsid w:val="00AF1C90"/>
    <w:rsid w:val="00AF3179"/>
    <w:rsid w:val="00AF44C6"/>
    <w:rsid w:val="00AF7FC6"/>
    <w:rsid w:val="00B00319"/>
    <w:rsid w:val="00B00C05"/>
    <w:rsid w:val="00B00E02"/>
    <w:rsid w:val="00B03721"/>
    <w:rsid w:val="00B03CC1"/>
    <w:rsid w:val="00B05165"/>
    <w:rsid w:val="00B05AAA"/>
    <w:rsid w:val="00B05EF0"/>
    <w:rsid w:val="00B0600A"/>
    <w:rsid w:val="00B1008E"/>
    <w:rsid w:val="00B10AD2"/>
    <w:rsid w:val="00B11CD6"/>
    <w:rsid w:val="00B17337"/>
    <w:rsid w:val="00B24919"/>
    <w:rsid w:val="00B25D20"/>
    <w:rsid w:val="00B3699C"/>
    <w:rsid w:val="00B37220"/>
    <w:rsid w:val="00B37946"/>
    <w:rsid w:val="00B4396E"/>
    <w:rsid w:val="00B5166D"/>
    <w:rsid w:val="00B52FC4"/>
    <w:rsid w:val="00B60175"/>
    <w:rsid w:val="00B61AC6"/>
    <w:rsid w:val="00B71AC6"/>
    <w:rsid w:val="00B72945"/>
    <w:rsid w:val="00B76473"/>
    <w:rsid w:val="00B81BB9"/>
    <w:rsid w:val="00B8694B"/>
    <w:rsid w:val="00B92ECD"/>
    <w:rsid w:val="00B94B6C"/>
    <w:rsid w:val="00BA1AC6"/>
    <w:rsid w:val="00BA34DC"/>
    <w:rsid w:val="00BA5EDC"/>
    <w:rsid w:val="00BA63C3"/>
    <w:rsid w:val="00BA7AEB"/>
    <w:rsid w:val="00BB04D1"/>
    <w:rsid w:val="00BB0F71"/>
    <w:rsid w:val="00BB1061"/>
    <w:rsid w:val="00BB694F"/>
    <w:rsid w:val="00BC6C79"/>
    <w:rsid w:val="00BC70C4"/>
    <w:rsid w:val="00BC77B7"/>
    <w:rsid w:val="00BD0755"/>
    <w:rsid w:val="00BD5431"/>
    <w:rsid w:val="00BD727F"/>
    <w:rsid w:val="00BE4B77"/>
    <w:rsid w:val="00BE4D9B"/>
    <w:rsid w:val="00BF217E"/>
    <w:rsid w:val="00C027D0"/>
    <w:rsid w:val="00C0314C"/>
    <w:rsid w:val="00C03D0F"/>
    <w:rsid w:val="00C045F7"/>
    <w:rsid w:val="00C141C4"/>
    <w:rsid w:val="00C24758"/>
    <w:rsid w:val="00C27256"/>
    <w:rsid w:val="00C33B09"/>
    <w:rsid w:val="00C35021"/>
    <w:rsid w:val="00C3574C"/>
    <w:rsid w:val="00C365F1"/>
    <w:rsid w:val="00C3688E"/>
    <w:rsid w:val="00C40EE5"/>
    <w:rsid w:val="00C4134F"/>
    <w:rsid w:val="00C44840"/>
    <w:rsid w:val="00C45BEA"/>
    <w:rsid w:val="00C479F1"/>
    <w:rsid w:val="00C47D84"/>
    <w:rsid w:val="00C50F5F"/>
    <w:rsid w:val="00C516EB"/>
    <w:rsid w:val="00C55A56"/>
    <w:rsid w:val="00C566FE"/>
    <w:rsid w:val="00C60AC9"/>
    <w:rsid w:val="00C6116A"/>
    <w:rsid w:val="00C615D0"/>
    <w:rsid w:val="00C62DDB"/>
    <w:rsid w:val="00C711BE"/>
    <w:rsid w:val="00C7672B"/>
    <w:rsid w:val="00C770BA"/>
    <w:rsid w:val="00C80676"/>
    <w:rsid w:val="00C82A1F"/>
    <w:rsid w:val="00C83C10"/>
    <w:rsid w:val="00C86936"/>
    <w:rsid w:val="00C914EE"/>
    <w:rsid w:val="00C91DB8"/>
    <w:rsid w:val="00C91FBC"/>
    <w:rsid w:val="00C9487B"/>
    <w:rsid w:val="00C973D6"/>
    <w:rsid w:val="00C97D9B"/>
    <w:rsid w:val="00CA171A"/>
    <w:rsid w:val="00CA1C0D"/>
    <w:rsid w:val="00CA529F"/>
    <w:rsid w:val="00CA545F"/>
    <w:rsid w:val="00CA6589"/>
    <w:rsid w:val="00CB002F"/>
    <w:rsid w:val="00CB0F71"/>
    <w:rsid w:val="00CB5619"/>
    <w:rsid w:val="00CB6EBC"/>
    <w:rsid w:val="00CC2D5F"/>
    <w:rsid w:val="00CD4BF7"/>
    <w:rsid w:val="00CD752F"/>
    <w:rsid w:val="00CD75B8"/>
    <w:rsid w:val="00CE313F"/>
    <w:rsid w:val="00CE7C04"/>
    <w:rsid w:val="00CF0B4E"/>
    <w:rsid w:val="00CF0BAE"/>
    <w:rsid w:val="00CF65A4"/>
    <w:rsid w:val="00CF6E3E"/>
    <w:rsid w:val="00CF6FFA"/>
    <w:rsid w:val="00D03024"/>
    <w:rsid w:val="00D038FF"/>
    <w:rsid w:val="00D05D6A"/>
    <w:rsid w:val="00D063CE"/>
    <w:rsid w:val="00D06811"/>
    <w:rsid w:val="00D06C9D"/>
    <w:rsid w:val="00D11749"/>
    <w:rsid w:val="00D12461"/>
    <w:rsid w:val="00D142EC"/>
    <w:rsid w:val="00D149E5"/>
    <w:rsid w:val="00D14EEB"/>
    <w:rsid w:val="00D21593"/>
    <w:rsid w:val="00D21A8C"/>
    <w:rsid w:val="00D240AF"/>
    <w:rsid w:val="00D265E2"/>
    <w:rsid w:val="00D44FF3"/>
    <w:rsid w:val="00D45C4E"/>
    <w:rsid w:val="00D542E0"/>
    <w:rsid w:val="00D54BA2"/>
    <w:rsid w:val="00D5704F"/>
    <w:rsid w:val="00D63119"/>
    <w:rsid w:val="00D6727A"/>
    <w:rsid w:val="00D7580C"/>
    <w:rsid w:val="00D76FB5"/>
    <w:rsid w:val="00D81531"/>
    <w:rsid w:val="00D8209D"/>
    <w:rsid w:val="00D8564C"/>
    <w:rsid w:val="00D93C93"/>
    <w:rsid w:val="00D95319"/>
    <w:rsid w:val="00D95955"/>
    <w:rsid w:val="00D9609B"/>
    <w:rsid w:val="00D97F80"/>
    <w:rsid w:val="00DA12B8"/>
    <w:rsid w:val="00DB37F2"/>
    <w:rsid w:val="00DB5030"/>
    <w:rsid w:val="00DC2386"/>
    <w:rsid w:val="00DD21DE"/>
    <w:rsid w:val="00DD3F8A"/>
    <w:rsid w:val="00DD48F4"/>
    <w:rsid w:val="00DD5A35"/>
    <w:rsid w:val="00DD707B"/>
    <w:rsid w:val="00DE09D8"/>
    <w:rsid w:val="00DE1BA9"/>
    <w:rsid w:val="00DE20EB"/>
    <w:rsid w:val="00DE2714"/>
    <w:rsid w:val="00DE6352"/>
    <w:rsid w:val="00DE7A98"/>
    <w:rsid w:val="00E02C6B"/>
    <w:rsid w:val="00E0310F"/>
    <w:rsid w:val="00E07D8F"/>
    <w:rsid w:val="00E07F93"/>
    <w:rsid w:val="00E16743"/>
    <w:rsid w:val="00E169CC"/>
    <w:rsid w:val="00E17BE5"/>
    <w:rsid w:val="00E24FB6"/>
    <w:rsid w:val="00E254BB"/>
    <w:rsid w:val="00E30795"/>
    <w:rsid w:val="00E30D68"/>
    <w:rsid w:val="00E33AFA"/>
    <w:rsid w:val="00E35B02"/>
    <w:rsid w:val="00E40891"/>
    <w:rsid w:val="00E41B4B"/>
    <w:rsid w:val="00E459DF"/>
    <w:rsid w:val="00E5159C"/>
    <w:rsid w:val="00E51DD8"/>
    <w:rsid w:val="00E520E5"/>
    <w:rsid w:val="00E52972"/>
    <w:rsid w:val="00E53175"/>
    <w:rsid w:val="00E53675"/>
    <w:rsid w:val="00E548C5"/>
    <w:rsid w:val="00E55317"/>
    <w:rsid w:val="00E56415"/>
    <w:rsid w:val="00E57486"/>
    <w:rsid w:val="00E63CA0"/>
    <w:rsid w:val="00E65DEC"/>
    <w:rsid w:val="00E734E5"/>
    <w:rsid w:val="00E73939"/>
    <w:rsid w:val="00E740A6"/>
    <w:rsid w:val="00E74859"/>
    <w:rsid w:val="00E7626B"/>
    <w:rsid w:val="00E808A5"/>
    <w:rsid w:val="00E808AE"/>
    <w:rsid w:val="00E832E6"/>
    <w:rsid w:val="00E84C50"/>
    <w:rsid w:val="00E86145"/>
    <w:rsid w:val="00E91A03"/>
    <w:rsid w:val="00E92705"/>
    <w:rsid w:val="00E95836"/>
    <w:rsid w:val="00EA08CC"/>
    <w:rsid w:val="00EA30B0"/>
    <w:rsid w:val="00EA3992"/>
    <w:rsid w:val="00EA7BF5"/>
    <w:rsid w:val="00EB0EDF"/>
    <w:rsid w:val="00EB27E9"/>
    <w:rsid w:val="00EB3E62"/>
    <w:rsid w:val="00EB4208"/>
    <w:rsid w:val="00EB5577"/>
    <w:rsid w:val="00EB61FA"/>
    <w:rsid w:val="00EC03CC"/>
    <w:rsid w:val="00EC0E5C"/>
    <w:rsid w:val="00EC1B77"/>
    <w:rsid w:val="00EC1ECF"/>
    <w:rsid w:val="00EC2BB7"/>
    <w:rsid w:val="00EC6064"/>
    <w:rsid w:val="00EC69BA"/>
    <w:rsid w:val="00ED0410"/>
    <w:rsid w:val="00ED1A53"/>
    <w:rsid w:val="00EE0990"/>
    <w:rsid w:val="00EE14A0"/>
    <w:rsid w:val="00EE2BBE"/>
    <w:rsid w:val="00EE4EA2"/>
    <w:rsid w:val="00EE7ABD"/>
    <w:rsid w:val="00EF32FC"/>
    <w:rsid w:val="00EF4F5D"/>
    <w:rsid w:val="00EF7C86"/>
    <w:rsid w:val="00F0049C"/>
    <w:rsid w:val="00F03C04"/>
    <w:rsid w:val="00F12D5E"/>
    <w:rsid w:val="00F13D03"/>
    <w:rsid w:val="00F179AF"/>
    <w:rsid w:val="00F21911"/>
    <w:rsid w:val="00F23E9F"/>
    <w:rsid w:val="00F24ADE"/>
    <w:rsid w:val="00F25BE3"/>
    <w:rsid w:val="00F30DBD"/>
    <w:rsid w:val="00F33261"/>
    <w:rsid w:val="00F43C2A"/>
    <w:rsid w:val="00F43EEF"/>
    <w:rsid w:val="00F50C26"/>
    <w:rsid w:val="00F53F16"/>
    <w:rsid w:val="00F55681"/>
    <w:rsid w:val="00F57181"/>
    <w:rsid w:val="00F572B4"/>
    <w:rsid w:val="00F71A2F"/>
    <w:rsid w:val="00F73468"/>
    <w:rsid w:val="00F76A4C"/>
    <w:rsid w:val="00F76ECC"/>
    <w:rsid w:val="00F83B82"/>
    <w:rsid w:val="00F83C38"/>
    <w:rsid w:val="00F844AA"/>
    <w:rsid w:val="00F94AD7"/>
    <w:rsid w:val="00F96116"/>
    <w:rsid w:val="00F97C20"/>
    <w:rsid w:val="00FA202D"/>
    <w:rsid w:val="00FB03AD"/>
    <w:rsid w:val="00FB2849"/>
    <w:rsid w:val="00FB43CC"/>
    <w:rsid w:val="00FB4B45"/>
    <w:rsid w:val="00FD3ADE"/>
    <w:rsid w:val="00FD41BE"/>
    <w:rsid w:val="00FD5B8E"/>
    <w:rsid w:val="00FD5BD9"/>
    <w:rsid w:val="00FE0D98"/>
    <w:rsid w:val="00FE1127"/>
    <w:rsid w:val="00FE5D0D"/>
    <w:rsid w:val="00FE6BD2"/>
    <w:rsid w:val="00FE7BE4"/>
    <w:rsid w:val="00FF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F3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1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314C"/>
  </w:style>
  <w:style w:type="paragraph" w:styleId="a5">
    <w:name w:val="footer"/>
    <w:basedOn w:val="a"/>
    <w:link w:val="a6"/>
    <w:uiPriority w:val="99"/>
    <w:unhideWhenUsed/>
    <w:rsid w:val="00C031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314C"/>
  </w:style>
  <w:style w:type="character" w:styleId="a7">
    <w:name w:val="Hyperlink"/>
    <w:basedOn w:val="a0"/>
    <w:uiPriority w:val="99"/>
    <w:semiHidden/>
    <w:rsid w:val="00415C9A"/>
    <w:rPr>
      <w:rFonts w:cs="Times New Roman"/>
      <w:color w:val="0156AA"/>
      <w:u w:val="none"/>
      <w:effect w:val="none"/>
      <w:bdr w:val="none" w:sz="0" w:space="0" w:color="auto" w:frame="1"/>
    </w:rPr>
  </w:style>
  <w:style w:type="table" w:styleId="a8">
    <w:name w:val="Table Grid"/>
    <w:basedOn w:val="a1"/>
    <w:uiPriority w:val="59"/>
    <w:rsid w:val="000F4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F65A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F65A4"/>
  </w:style>
  <w:style w:type="character" w:customStyle="1" w:styleId="ab">
    <w:name w:val="コメント文字列 (文字)"/>
    <w:basedOn w:val="a0"/>
    <w:link w:val="aa"/>
    <w:uiPriority w:val="99"/>
    <w:semiHidden/>
    <w:rsid w:val="00CF65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CF65A4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CF65A4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F65A4"/>
    <w:rPr>
      <w:rFonts w:ascii="Lucida Grande" w:hAnsi="Lucida Grande" w:cs="Lucida Grande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F65A4"/>
    <w:rPr>
      <w:rFonts w:ascii="Lucida Grande" w:hAnsi="Lucida Grande" w:cs="Lucida Grande"/>
      <w:sz w:val="18"/>
      <w:szCs w:val="18"/>
    </w:rPr>
  </w:style>
  <w:style w:type="paragraph" w:styleId="af0">
    <w:name w:val="Revision"/>
    <w:hidden/>
    <w:uiPriority w:val="99"/>
    <w:semiHidden/>
    <w:rsid w:val="00AA2D03"/>
  </w:style>
  <w:style w:type="character" w:customStyle="1" w:styleId="apple-converted-space">
    <w:name w:val="apple-converted-space"/>
    <w:basedOn w:val="a0"/>
    <w:rsid w:val="0089534F"/>
  </w:style>
  <w:style w:type="character" w:styleId="af1">
    <w:name w:val="Strong"/>
    <w:basedOn w:val="a0"/>
    <w:uiPriority w:val="22"/>
    <w:qFormat/>
    <w:rsid w:val="0089534F"/>
    <w:rPr>
      <w:b/>
      <w:bCs/>
    </w:rPr>
  </w:style>
  <w:style w:type="paragraph" w:styleId="af2">
    <w:name w:val="List Paragraph"/>
    <w:basedOn w:val="a"/>
    <w:uiPriority w:val="34"/>
    <w:qFormat/>
    <w:rsid w:val="009315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65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7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22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536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572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484340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72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816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91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999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09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9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44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0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7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085908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297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5066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717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5048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4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122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6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079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6349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30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C3687-EED9-4BE6-9907-B7E0703A1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02T22:59:00Z</dcterms:created>
  <dcterms:modified xsi:type="dcterms:W3CDTF">2016-02-03T00:32:00Z</dcterms:modified>
</cp:coreProperties>
</file>